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C86" w:rsidRDefault="00192C71" w:rsidP="00192C71">
      <w:pPr>
        <w:pStyle w:val="Heading1"/>
      </w:pPr>
      <w:r>
        <w:t>S3:</w:t>
      </w:r>
      <w:r w:rsidR="005B35E9">
        <w:t xml:space="preserve"> </w:t>
      </w:r>
      <w:r w:rsidR="00A842EE">
        <w:t>Modified AXIS checklist</w:t>
      </w:r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71"/>
        <w:gridCol w:w="3954"/>
        <w:gridCol w:w="564"/>
        <w:gridCol w:w="564"/>
        <w:gridCol w:w="3798"/>
      </w:tblGrid>
      <w:tr w:rsidR="00652C86" w:rsidTr="002220DF">
        <w:tc>
          <w:tcPr>
            <w:tcW w:w="440" w:type="dxa"/>
          </w:tcPr>
          <w:p w:rsidR="00652C86" w:rsidRDefault="00652C86" w:rsidP="002220DF"/>
        </w:tc>
        <w:tc>
          <w:tcPr>
            <w:tcW w:w="3963" w:type="dxa"/>
          </w:tcPr>
          <w:p w:rsidR="00652C86" w:rsidRDefault="00652C86" w:rsidP="002220DF">
            <w:r>
              <w:t>QUESTION</w:t>
            </w:r>
          </w:p>
        </w:tc>
        <w:tc>
          <w:tcPr>
            <w:tcW w:w="566" w:type="dxa"/>
          </w:tcPr>
          <w:p w:rsidR="00652C86" w:rsidRDefault="00652C86" w:rsidP="002220DF">
            <w:r>
              <w:t>Y</w:t>
            </w:r>
          </w:p>
        </w:tc>
        <w:tc>
          <w:tcPr>
            <w:tcW w:w="566" w:type="dxa"/>
          </w:tcPr>
          <w:p w:rsidR="00652C86" w:rsidRDefault="00652C86" w:rsidP="002220DF">
            <w:r>
              <w:t>N</w:t>
            </w:r>
          </w:p>
        </w:tc>
        <w:tc>
          <w:tcPr>
            <w:tcW w:w="3816" w:type="dxa"/>
          </w:tcPr>
          <w:p w:rsidR="00652C86" w:rsidRDefault="00652C86" w:rsidP="002220DF">
            <w:r>
              <w:t>Don’t know/Comment</w:t>
            </w:r>
          </w:p>
        </w:tc>
      </w:tr>
      <w:tr w:rsidR="00652C86" w:rsidTr="002220DF">
        <w:tc>
          <w:tcPr>
            <w:tcW w:w="440" w:type="dxa"/>
          </w:tcPr>
          <w:p w:rsidR="00652C86" w:rsidRDefault="00652C86" w:rsidP="002220DF"/>
        </w:tc>
        <w:tc>
          <w:tcPr>
            <w:tcW w:w="3963" w:type="dxa"/>
          </w:tcPr>
          <w:p w:rsidR="00652C86" w:rsidRDefault="00652C86" w:rsidP="002220DF">
            <w:r>
              <w:t>INTRODUCTION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rPr>
          <w:trHeight w:val="1111"/>
        </w:trPr>
        <w:tc>
          <w:tcPr>
            <w:tcW w:w="440" w:type="dxa"/>
          </w:tcPr>
          <w:p w:rsidR="00652C86" w:rsidRDefault="00652C86" w:rsidP="002220DF">
            <w:r>
              <w:t>1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the objectives of the study clear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/>
        </w:tc>
        <w:tc>
          <w:tcPr>
            <w:tcW w:w="3963" w:type="dxa"/>
          </w:tcPr>
          <w:p w:rsidR="00652C86" w:rsidRDefault="00652C86" w:rsidP="002220DF">
            <w:r>
              <w:t>METHODS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2</w:t>
            </w:r>
          </w:p>
        </w:tc>
        <w:tc>
          <w:tcPr>
            <w:tcW w:w="3963" w:type="dxa"/>
          </w:tcPr>
          <w:p w:rsidR="00652C86" w:rsidRDefault="00652C86" w:rsidP="002220DF">
            <w:r>
              <w:t>Was the study design appropriate for the stated aim(s)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3</w:t>
            </w:r>
          </w:p>
        </w:tc>
        <w:tc>
          <w:tcPr>
            <w:tcW w:w="3963" w:type="dxa"/>
          </w:tcPr>
          <w:p w:rsidR="00652C86" w:rsidRDefault="00652C86" w:rsidP="002220DF">
            <w:r>
              <w:t>Was the sample size justified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>
            <w:r>
              <w:t>n/a</w:t>
            </w:r>
          </w:p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4</w:t>
            </w:r>
          </w:p>
        </w:tc>
        <w:tc>
          <w:tcPr>
            <w:tcW w:w="3963" w:type="dxa"/>
          </w:tcPr>
          <w:p w:rsidR="00652C86" w:rsidRDefault="00652C86" w:rsidP="002220DF">
            <w:r>
              <w:t>Was the target/reference population clearly defined (is it clear who the research was about)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5</w:t>
            </w:r>
          </w:p>
        </w:tc>
        <w:tc>
          <w:tcPr>
            <w:tcW w:w="3963" w:type="dxa"/>
          </w:tcPr>
          <w:p w:rsidR="00652C86" w:rsidRDefault="00652C86" w:rsidP="002220DF">
            <w:r>
              <w:t>Was the sample frame taken from an appropriate population base so that it closely represented the target/reference population under investigation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6</w:t>
            </w:r>
          </w:p>
        </w:tc>
        <w:tc>
          <w:tcPr>
            <w:tcW w:w="3963" w:type="dxa"/>
          </w:tcPr>
          <w:p w:rsidR="00652C86" w:rsidRDefault="00652C86" w:rsidP="002220DF">
            <w:r>
              <w:t>Was the selection process likely to select subjects representative of target/reference population under investigation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7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measures undertaken to address and categorise non-responders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>
            <w:r>
              <w:t>n/a</w:t>
            </w:r>
          </w:p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8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the risk factor and outcome variables measured appropriate to the aim of the study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9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10</w:t>
            </w:r>
          </w:p>
        </w:tc>
        <w:tc>
          <w:tcPr>
            <w:tcW w:w="3963" w:type="dxa"/>
          </w:tcPr>
          <w:p w:rsidR="00652C86" w:rsidRDefault="00652C86" w:rsidP="002220DF">
            <w:r>
              <w:t>Is it clear what was used to determine statistical significance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11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the methods (incl statistical methods) sufficiently described to enable them to be repeated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/>
        </w:tc>
        <w:tc>
          <w:tcPr>
            <w:tcW w:w="3963" w:type="dxa"/>
          </w:tcPr>
          <w:p w:rsidR="00652C86" w:rsidRDefault="00652C86" w:rsidP="002220DF">
            <w:r>
              <w:t>RESULTS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12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the basic data adequately described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13</w:t>
            </w:r>
          </w:p>
        </w:tc>
        <w:tc>
          <w:tcPr>
            <w:tcW w:w="3963" w:type="dxa"/>
          </w:tcPr>
          <w:p w:rsidR="00652C86" w:rsidRDefault="00652C86" w:rsidP="002220DF">
            <w:r>
              <w:t>Does the response rate raise concerns about non-response bias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>
            <w:r>
              <w:t>n/a</w:t>
            </w:r>
          </w:p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14</w:t>
            </w:r>
          </w:p>
        </w:tc>
        <w:tc>
          <w:tcPr>
            <w:tcW w:w="3963" w:type="dxa"/>
          </w:tcPr>
          <w:p w:rsidR="00652C86" w:rsidRDefault="00652C86" w:rsidP="002220DF">
            <w:r>
              <w:t>If appropriate, was info about nonresponders described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>
            <w:r>
              <w:t>n/a</w:t>
            </w:r>
          </w:p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15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the results internally consistent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16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the results presented for all the analyses described in the methods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/>
        </w:tc>
        <w:tc>
          <w:tcPr>
            <w:tcW w:w="3963" w:type="dxa"/>
          </w:tcPr>
          <w:p w:rsidR="00652C86" w:rsidRDefault="00652C86" w:rsidP="002220DF">
            <w:r>
              <w:t>DISCUSSION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lastRenderedPageBreak/>
              <w:t>17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the author’s discussions and conclusions justified by the results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18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limitations of the study discussed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/>
        </w:tc>
        <w:tc>
          <w:tcPr>
            <w:tcW w:w="3963" w:type="dxa"/>
          </w:tcPr>
          <w:p w:rsidR="00652C86" w:rsidRDefault="00652C86" w:rsidP="002220DF">
            <w:r>
              <w:t>OTHER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19</w:t>
            </w:r>
          </w:p>
        </w:tc>
        <w:tc>
          <w:tcPr>
            <w:tcW w:w="3963" w:type="dxa"/>
          </w:tcPr>
          <w:p w:rsidR="00652C86" w:rsidRDefault="00652C86" w:rsidP="002220DF">
            <w:r>
              <w:t>Were there any funding sources or conflicts of interest that may affect the author interpretation of the results 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  <w:tr w:rsidR="00652C86" w:rsidTr="002220DF">
        <w:tc>
          <w:tcPr>
            <w:tcW w:w="440" w:type="dxa"/>
          </w:tcPr>
          <w:p w:rsidR="00652C86" w:rsidRDefault="00652C86" w:rsidP="002220DF">
            <w:r>
              <w:t>20</w:t>
            </w:r>
          </w:p>
        </w:tc>
        <w:tc>
          <w:tcPr>
            <w:tcW w:w="3963" w:type="dxa"/>
          </w:tcPr>
          <w:p w:rsidR="00652C86" w:rsidRDefault="00652C86" w:rsidP="002220DF">
            <w:r>
              <w:t>Was ethical approval or consent of participants attained?</w:t>
            </w:r>
          </w:p>
        </w:tc>
        <w:tc>
          <w:tcPr>
            <w:tcW w:w="566" w:type="dxa"/>
          </w:tcPr>
          <w:p w:rsidR="00652C86" w:rsidRDefault="00652C86" w:rsidP="002220DF"/>
        </w:tc>
        <w:tc>
          <w:tcPr>
            <w:tcW w:w="566" w:type="dxa"/>
          </w:tcPr>
          <w:p w:rsidR="00652C86" w:rsidRDefault="00652C86" w:rsidP="002220DF"/>
        </w:tc>
        <w:tc>
          <w:tcPr>
            <w:tcW w:w="3816" w:type="dxa"/>
          </w:tcPr>
          <w:p w:rsidR="00652C86" w:rsidRDefault="00652C86" w:rsidP="002220DF"/>
        </w:tc>
      </w:tr>
    </w:tbl>
    <w:p w:rsidR="00652C86" w:rsidRPr="00652C86" w:rsidRDefault="00652C86" w:rsidP="00652C86"/>
    <w:p w:rsidR="00A842EE" w:rsidRPr="00A842EE" w:rsidRDefault="00A842EE" w:rsidP="00A842EE"/>
    <w:p w:rsidR="00A842EE" w:rsidRPr="00A842EE" w:rsidRDefault="00A842EE" w:rsidP="00A842EE"/>
    <w:p w:rsidR="00A842EE" w:rsidRPr="00A842EE" w:rsidRDefault="00A842EE" w:rsidP="00A842EE"/>
    <w:p w:rsidR="00A842EE" w:rsidRDefault="00A842EE" w:rsidP="00A842EE"/>
    <w:p w:rsidR="00A842EE" w:rsidRPr="00A842EE" w:rsidRDefault="00A842EE" w:rsidP="00A842EE"/>
    <w:p w:rsidR="00A842EE" w:rsidRPr="00A842EE" w:rsidRDefault="00A842EE" w:rsidP="00A842EE"/>
    <w:sectPr w:rsidR="00A842EE" w:rsidRPr="00A84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7358C0"/>
    <w:multiLevelType w:val="multilevel"/>
    <w:tmpl w:val="3FB8F22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2C65E5A"/>
    <w:multiLevelType w:val="hybridMultilevel"/>
    <w:tmpl w:val="4AFAC03C"/>
    <w:lvl w:ilvl="0" w:tplc="2C0C167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70FA6"/>
    <w:multiLevelType w:val="hybridMultilevel"/>
    <w:tmpl w:val="E768133C"/>
    <w:lvl w:ilvl="0" w:tplc="F06AC0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3527E1"/>
    <w:multiLevelType w:val="hybridMultilevel"/>
    <w:tmpl w:val="396C3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C0AAD"/>
    <w:multiLevelType w:val="multilevel"/>
    <w:tmpl w:val="A1C469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DC05DE7"/>
    <w:multiLevelType w:val="hybridMultilevel"/>
    <w:tmpl w:val="854ADBAE"/>
    <w:lvl w:ilvl="0" w:tplc="A5EA95B2">
      <w:start w:val="1"/>
      <w:numFmt w:val="decimal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154200"/>
    <w:multiLevelType w:val="hybridMultilevel"/>
    <w:tmpl w:val="97DA0F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916DD7"/>
    <w:multiLevelType w:val="hybridMultilevel"/>
    <w:tmpl w:val="3BB4F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255E83"/>
    <w:multiLevelType w:val="hybridMultilevel"/>
    <w:tmpl w:val="97C87C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2167C1"/>
    <w:multiLevelType w:val="hybridMultilevel"/>
    <w:tmpl w:val="38BE1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2EE"/>
    <w:rsid w:val="0010604E"/>
    <w:rsid w:val="00114817"/>
    <w:rsid w:val="00145AE4"/>
    <w:rsid w:val="00192C71"/>
    <w:rsid w:val="00334069"/>
    <w:rsid w:val="003A5207"/>
    <w:rsid w:val="003E4E73"/>
    <w:rsid w:val="005949A5"/>
    <w:rsid w:val="005B35E9"/>
    <w:rsid w:val="00652C86"/>
    <w:rsid w:val="00705A6A"/>
    <w:rsid w:val="0074105A"/>
    <w:rsid w:val="00863E2F"/>
    <w:rsid w:val="008846D6"/>
    <w:rsid w:val="0094669E"/>
    <w:rsid w:val="00A43EF3"/>
    <w:rsid w:val="00A842EE"/>
    <w:rsid w:val="00BA4A05"/>
    <w:rsid w:val="00CB76BB"/>
    <w:rsid w:val="00F067E3"/>
    <w:rsid w:val="00F4212D"/>
    <w:rsid w:val="00FB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EF28E"/>
  <w15:chartTrackingRefBased/>
  <w15:docId w15:val="{977B07E3-ADC5-490A-8DD4-8EC7BF07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2EE"/>
    <w:pPr>
      <w:keepNext/>
      <w:keepLines/>
      <w:spacing w:before="240" w:after="0" w:line="480" w:lineRule="auto"/>
      <w:outlineLvl w:val="0"/>
    </w:pPr>
    <w:rPr>
      <w:rFonts w:ascii="Arial" w:eastAsiaTheme="majorEastAsia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2EE"/>
    <w:pPr>
      <w:keepNext/>
      <w:keepLines/>
      <w:numPr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4817"/>
    <w:pPr>
      <w:keepNext/>
      <w:keepLines/>
      <w:numPr>
        <w:ilvl w:val="3"/>
        <w:numId w:val="3"/>
      </w:numPr>
      <w:spacing w:before="40" w:after="0" w:line="480" w:lineRule="auto"/>
      <w:ind w:left="864" w:hanging="864"/>
      <w:outlineLvl w:val="3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9A5"/>
    <w:rPr>
      <w:rFonts w:ascii="Arial" w:eastAsiaTheme="majorEastAsia" w:hAnsi="Arial"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14817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842EE"/>
    <w:rPr>
      <w:rFonts w:asciiTheme="majorHAnsi" w:eastAsiaTheme="majorEastAsia" w:hAnsiTheme="majorHAnsi" w:cstheme="majorBidi"/>
      <w:b/>
      <w:sz w:val="26"/>
      <w:szCs w:val="26"/>
    </w:rPr>
  </w:style>
  <w:style w:type="table" w:styleId="TableGrid">
    <w:name w:val="Table Grid"/>
    <w:basedOn w:val="TableNormal"/>
    <w:uiPriority w:val="39"/>
    <w:rsid w:val="00145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B05A1-0431-454F-9F50-A9A9000E3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ollinson</dc:creator>
  <cp:keywords/>
  <dc:description/>
  <cp:lastModifiedBy>Abigail Collinson</cp:lastModifiedBy>
  <cp:revision>2</cp:revision>
  <dcterms:created xsi:type="dcterms:W3CDTF">2020-07-23T16:52:00Z</dcterms:created>
  <dcterms:modified xsi:type="dcterms:W3CDTF">2020-07-23T16:52:00Z</dcterms:modified>
</cp:coreProperties>
</file>